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CF8" w:rsidRPr="00CC2CF8" w:rsidRDefault="00033E1A" w:rsidP="00F366E5">
      <w:pPr>
        <w:pStyle w:val="PlainText"/>
        <w:jc w:val="center"/>
        <w:rPr>
          <w:rFonts w:ascii="Arial" w:hAnsi="Arial" w:cs="Arial"/>
          <w:b/>
          <w:sz w:val="32"/>
          <w:szCs w:val="32"/>
        </w:rPr>
      </w:pPr>
      <w:r w:rsidRPr="00CC2CF8">
        <w:rPr>
          <w:rFonts w:ascii="Arial" w:hAnsi="Arial" w:cs="Arial"/>
          <w:b/>
          <w:sz w:val="32"/>
          <w:szCs w:val="32"/>
        </w:rPr>
        <w:t>Additional File II</w:t>
      </w:r>
      <w:r w:rsidR="00973FAE">
        <w:rPr>
          <w:rFonts w:ascii="Arial" w:hAnsi="Arial" w:cs="Arial"/>
          <w:b/>
          <w:sz w:val="32"/>
          <w:szCs w:val="32"/>
        </w:rPr>
        <w:t>I</w:t>
      </w:r>
      <w:bookmarkStart w:id="0" w:name="_GoBack"/>
      <w:bookmarkEnd w:id="0"/>
    </w:p>
    <w:p w:rsidR="00033E1A" w:rsidRPr="00CC2CF8" w:rsidRDefault="00033E1A" w:rsidP="00F366E5">
      <w:pPr>
        <w:pStyle w:val="PlainText"/>
        <w:jc w:val="center"/>
        <w:rPr>
          <w:rFonts w:ascii="Arial" w:hAnsi="Arial" w:cs="Arial"/>
          <w:b/>
          <w:sz w:val="22"/>
          <w:szCs w:val="22"/>
        </w:rPr>
      </w:pPr>
      <w:r w:rsidRPr="001849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015C" w:rsidRPr="00CC2CF8">
        <w:rPr>
          <w:rFonts w:ascii="Arial" w:hAnsi="Arial" w:cs="Arial"/>
          <w:b/>
          <w:sz w:val="22"/>
          <w:szCs w:val="22"/>
        </w:rPr>
        <w:t xml:space="preserve">Few </w:t>
      </w:r>
      <w:r w:rsidR="004541E0" w:rsidRPr="00CC2CF8">
        <w:rPr>
          <w:rFonts w:ascii="Arial" w:hAnsi="Arial" w:cs="Arial"/>
          <w:b/>
          <w:sz w:val="22"/>
          <w:szCs w:val="22"/>
        </w:rPr>
        <w:t>t</w:t>
      </w:r>
      <w:r w:rsidR="00F366E5" w:rsidRPr="00CC2CF8">
        <w:rPr>
          <w:rFonts w:ascii="Arial" w:hAnsi="Arial" w:cs="Arial"/>
          <w:b/>
          <w:sz w:val="22"/>
          <w:szCs w:val="22"/>
        </w:rPr>
        <w:t xml:space="preserve">ranscription </w:t>
      </w:r>
      <w:r w:rsidR="004541E0" w:rsidRPr="00CC2CF8">
        <w:rPr>
          <w:rFonts w:ascii="Arial" w:hAnsi="Arial" w:cs="Arial"/>
          <w:b/>
          <w:sz w:val="22"/>
          <w:szCs w:val="22"/>
        </w:rPr>
        <w:t>f</w:t>
      </w:r>
      <w:r w:rsidR="00F366E5" w:rsidRPr="00CC2CF8">
        <w:rPr>
          <w:rFonts w:ascii="Arial" w:hAnsi="Arial" w:cs="Arial"/>
          <w:b/>
          <w:sz w:val="22"/>
          <w:szCs w:val="22"/>
        </w:rPr>
        <w:t>actors</w:t>
      </w:r>
      <w:r w:rsidRPr="00CC2CF8">
        <w:rPr>
          <w:rFonts w:ascii="Arial" w:hAnsi="Arial" w:cs="Arial"/>
          <w:b/>
          <w:sz w:val="22"/>
          <w:szCs w:val="22"/>
        </w:rPr>
        <w:t xml:space="preserve"> and </w:t>
      </w:r>
      <w:r w:rsidR="004541E0" w:rsidRPr="00CC2CF8">
        <w:rPr>
          <w:rFonts w:ascii="Arial" w:hAnsi="Arial" w:cs="Arial"/>
          <w:b/>
          <w:sz w:val="22"/>
          <w:szCs w:val="22"/>
        </w:rPr>
        <w:t>their</w:t>
      </w:r>
      <w:r w:rsidRPr="00CC2CF8">
        <w:rPr>
          <w:rFonts w:ascii="Arial" w:hAnsi="Arial" w:cs="Arial"/>
          <w:b/>
          <w:sz w:val="22"/>
          <w:szCs w:val="22"/>
        </w:rPr>
        <w:t xml:space="preserve"> associated Gene Ontology </w:t>
      </w:r>
      <w:r w:rsidR="004541E0" w:rsidRPr="00CC2CF8">
        <w:rPr>
          <w:rFonts w:ascii="Arial" w:hAnsi="Arial" w:cs="Arial"/>
          <w:b/>
          <w:sz w:val="22"/>
          <w:szCs w:val="22"/>
        </w:rPr>
        <w:t>molecular f</w:t>
      </w:r>
      <w:r w:rsidRPr="00CC2CF8">
        <w:rPr>
          <w:rFonts w:ascii="Arial" w:hAnsi="Arial" w:cs="Arial"/>
          <w:b/>
          <w:sz w:val="22"/>
          <w:szCs w:val="22"/>
        </w:rPr>
        <w:t>unctions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184901"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E6502">
        <w:rPr>
          <w:rFonts w:ascii="Times New Roman" w:hAnsi="Times New Roman" w:cs="Times New Roman"/>
          <w:sz w:val="22"/>
          <w:szCs w:val="22"/>
        </w:rPr>
        <w:t>Gene Symbol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ab/>
        <w:t xml:space="preserve">GO </w:t>
      </w:r>
      <w:r w:rsidR="0092328D">
        <w:rPr>
          <w:rFonts w:ascii="Times New Roman" w:hAnsi="Times New Roman" w:cs="Times New Roman"/>
          <w:sz w:val="22"/>
          <w:szCs w:val="22"/>
        </w:rPr>
        <w:t>(</w:t>
      </w:r>
      <w:r w:rsidRPr="009E6502">
        <w:rPr>
          <w:rFonts w:ascii="Times New Roman" w:hAnsi="Times New Roman" w:cs="Times New Roman"/>
          <w:sz w:val="22"/>
          <w:szCs w:val="22"/>
        </w:rPr>
        <w:t>Molecular Function</w:t>
      </w:r>
      <w:r w:rsidR="0092328D">
        <w:rPr>
          <w:rFonts w:ascii="Times New Roman" w:hAnsi="Times New Roman" w:cs="Times New Roman"/>
          <w:sz w:val="22"/>
          <w:szCs w:val="22"/>
        </w:rPr>
        <w:t>)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E6502">
        <w:rPr>
          <w:rFonts w:ascii="Times New Roman" w:hAnsi="Times New Roman" w:cs="Times New Roman"/>
          <w:sz w:val="22"/>
          <w:szCs w:val="22"/>
        </w:rPr>
        <w:t>____________________________________________________________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CDX2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0528 [Name: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regula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pecific DNA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</w:t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protein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14 [Name: transcript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orepressor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CREM</w:t>
      </w:r>
      <w:r w:rsidRPr="009F015C">
        <w:rPr>
          <w:rFonts w:ascii="Times New Roman" w:hAnsi="Times New Roman" w:cs="Times New Roman"/>
          <w:i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ab/>
        <w:t xml:space="preserve">GO:0008140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AMP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response element binding protein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ab/>
        <w:t xml:space="preserve">GO:0043565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sequence-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pecific DNA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ab/>
        <w:t xml:space="preserve">GO:0046983 [Name: protein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dimerization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DP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8408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3'-5'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exonucle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DNA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887 [Name: DNA-directed DNA polymerase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facto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E2F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134 [Name: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[Name: transcription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a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43565 [Name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: sequence-specific DNA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  <w:t xml:space="preserve">binding]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[Name: protei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DNA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14 [Name: transcript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orepressor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ESR1</w:t>
      </w:r>
      <w:r w:rsidRPr="009F015C">
        <w:rPr>
          <w:rFonts w:ascii="Times New Roman" w:hAnsi="Times New Roman" w:cs="Times New Roman"/>
          <w:i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700 [Name: transcription fac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496 [Name: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steroid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8270 [Name: zinc ion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0528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transcript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regula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4056 [Name: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estrogen response element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43565 [Name: sequence-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pecific DNA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7 [Name: steroid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hormone receptor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6872 [Name: metal ion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8134 [Name: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0235 [Name: nitric-oxide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ynthase regula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2403 [Name: protein complex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013 [Name: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eta-catenin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30284 [Name: estrogen receptor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562 [Name: hormone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 w:rsidR="00033E1A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ESR2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496 [Name: steroid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6872 [Name: metal io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43565 [Name: sequence-specific DNA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[Name: protei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7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steroid hormone receptor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270 [Name: zinc 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DNA binding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13 [Name: transcript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oactivator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4879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ligand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-dependent nuclear receptor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>GO:0030284 [Name: estrogen receptor activity]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562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hormone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33E1A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8019 [Name: receptor antagonist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ETS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2 [Name: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RNA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olymerase II transcription fact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[Name: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protei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8134 [Name: transcription factor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equence-specific 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ETV3</w:t>
      </w:r>
      <w:r w:rsidRPr="009F015C">
        <w:rPr>
          <w:rFonts w:ascii="Times New Roman" w:hAnsi="Times New Roman" w:cs="Times New Roman"/>
          <w:i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15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protein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4 [Name: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molecular_func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>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factor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4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repress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43565 [Name: sequence-specific 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FOXP3</w:t>
      </w:r>
      <w:r w:rsidRPr="009F015C">
        <w:rPr>
          <w:rFonts w:ascii="Times New Roman" w:hAnsi="Times New Roman" w:cs="Times New Roman"/>
          <w:i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4 [Name: specific RNA polymerase II transcription factor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"GO:0003705 [Name: RNA polymerase II transcriptio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factor activity, enhance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"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4 [Name: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repress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3 [Name: </w:t>
      </w:r>
      <w:r>
        <w:rPr>
          <w:rFonts w:ascii="Times New Roman" w:hAnsi="Times New Roman" w:cs="Times New Roman"/>
          <w:sz w:val="22"/>
          <w:szCs w:val="22"/>
        </w:rPr>
        <w:lastRenderedPageBreak/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protei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om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sequence-specific DNA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51525 [Name: NFAT protein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14 [Name: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orepressor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270 [Name: zinc io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[Name: transcript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at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16566 [Name: specific transcriptional repress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82 [Name: chromati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90 [Name: double-stranded DNA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8301 [Name: DNA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ending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0843 [Name: promoter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5035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iston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acetyltransfer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51059 [Name: NF-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kappaB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6872 [Name: metal io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26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iston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deacetyl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6982 [Name: protein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eter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GATA-1</w:t>
      </w:r>
      <w:r w:rsidRPr="009E6502">
        <w:rPr>
          <w:rFonts w:ascii="Times New Roman" w:hAnsi="Times New Roman" w:cs="Times New Roman"/>
          <w:sz w:val="22"/>
          <w:szCs w:val="22"/>
        </w:rPr>
        <w:tab/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sequence-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pecific DNA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270 [Name: zinc io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HAND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9F015C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0528 [Name: transcription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regula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13 [Name: transcription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oactivator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0843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moter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4 [Name: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repress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19899 [Name: enzyme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3 [Name: protei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om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3425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bHLH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transcription fac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factor activity]</w:t>
      </w:r>
      <w:r w:rsidR="00044E56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134 [Name: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binding]GO:0005515 [Name: protein binding]</w:t>
      </w:r>
      <w:r w:rsidR="00044E56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044E56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2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identical protein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HES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43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phospholipid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142 [Name: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oxysterol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5091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phosphoinositid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4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transcription repressor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0528 [Name: transcription regula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HIF1A</w:t>
      </w:r>
      <w:r w:rsidRPr="009F015C">
        <w:rPr>
          <w:rFonts w:ascii="Times New Roman" w:hAnsi="Times New Roman" w:cs="Times New Roman"/>
          <w:i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700 [Name: transcription fac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4871 [Name: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signal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duce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5035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iston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acetyltransfer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30528 [Name: transcription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regula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26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iston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deacetyl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8134 [Name: transcription factor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51879 [Name: Hsp90 protein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equence-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pecific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6982 [Name: protein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eter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"GO:0003705 [Name: RNA polymerase II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factor activity, enhance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"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IRF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equence-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pecific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IRF7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DNA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4 [Name: specific RNA polymerase II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fac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MEF2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0166 [Name: nucleotide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924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GTP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46 [Name: translation elongation factor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005525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GTP binding, </w:t>
      </w:r>
      <w:r w:rsidRPr="009E6502">
        <w:rPr>
          <w:rFonts w:ascii="Times New Roman" w:hAnsi="Times New Roman" w:cs="Times New Roman"/>
          <w:sz w:val="22"/>
          <w:szCs w:val="22"/>
        </w:rPr>
        <w:tab/>
        <w:t xml:space="preserve">GO:0003700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fac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9901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protein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kinase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specific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[Name: transcription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ato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MEF2C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15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protein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fac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specific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activa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26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iston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deacetyl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2 [Name: RNA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olymerase II transcription facto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lastRenderedPageBreak/>
        <w:t>MEF2D</w:t>
      </w:r>
      <w:r w:rsidRPr="009E6502">
        <w:rPr>
          <w:rFonts w:ascii="Times New Roman" w:hAnsi="Times New Roman" w:cs="Times New Roman"/>
          <w:sz w:val="22"/>
          <w:szCs w:val="22"/>
        </w:rPr>
        <w:tab/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15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protein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fac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specific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activato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MYOG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DNA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16563 [Name: transcription activa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30528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regulato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NANOG</w:t>
      </w:r>
      <w:r w:rsidRPr="009E6502">
        <w:rPr>
          <w:rFonts w:ascii="Times New Roman" w:hAnsi="Times New Roman" w:cs="Times New Roman"/>
          <w:sz w:val="22"/>
          <w:szCs w:val="22"/>
        </w:rPr>
        <w:tab/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700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transcription fac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equence-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pecific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30528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regula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protein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RUNX3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9F015C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15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protein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fac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5524 [Name: ATP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 w:rsidR="0090472F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MAD2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9F015C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"GO:0030618 [Name: transforming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rowth factor beta receptor, pathway-specific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ytoplasmic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mediator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"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5160 [Name: transforming growth factor beta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receptor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31625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ubiquiti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protein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lig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3 [Name: protei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om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70412 [Name: R-SMAD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90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double-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tranded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factor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5518 [Name: collagen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134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10843 [Name: promoter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activator activity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9901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protein kinase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70410 [Name: co-SMAD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82 [Name: chromati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4713 [Name: type I transforming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rowth factor beta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receptor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70411 [Name: I-SMAD binding]</w:t>
      </w:r>
      <w:r w:rsidR="0090472F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6332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SMAD binding]</w:t>
      </w:r>
    </w:p>
    <w:p w:rsidR="005F734C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MAD3</w:t>
      </w:r>
      <w:r w:rsidR="009F015C">
        <w:rPr>
          <w:rFonts w:ascii="Times New Roman" w:hAnsi="Times New Roman" w:cs="Times New Roman"/>
          <w:i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ab/>
        <w:t>GO:0003690 [Name: double-stranded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"GO:0030618 [Name: transforming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rowth fac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beta receptor, pathway-specific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ytoplasmic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mediator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"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134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factor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[Name: transcription activa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9901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protein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kin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3 [Name: protei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om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70410 [Name: co-SMAD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5160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transforming growth factor beta receptor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8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collage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0843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moter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1625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ubiquitin protein ligase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70412 [Name: R-SMAD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te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6 [Name: ligand-regulated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specific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8013 [Name: beta-caten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6 [Name: specific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al represso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MAD4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9F015C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factor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"GO:0030616 [Name: transforming growth factor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beta receptor,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common-partner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cytoplasmic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mediator activity]"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8 [Name: collagen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2 [Name: identical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te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0843 [Name: 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moter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activator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70411 [Name: I-SMAD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82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chromat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>, G</w:t>
      </w:r>
      <w:r w:rsidRPr="009E6502">
        <w:rPr>
          <w:rFonts w:ascii="Times New Roman" w:hAnsi="Times New Roman" w:cs="Times New Roman"/>
          <w:sz w:val="22"/>
          <w:szCs w:val="22"/>
        </w:rPr>
        <w:t xml:space="preserve">O:0042803 [Name: protein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om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sequence-specific DNA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70412 [Name: R-SMAD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[Name: protei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MAD7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9F015C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8 [Name: collage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013 [Name: beta-cateni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10843 [Name: promoter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"GO:0030617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forming growth factor beta receptor, inhibitory cytoplasmic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mediator activity]"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31625 [Name: ubiquitin protein ligase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4713 [Name: type I </w:t>
      </w:r>
      <w:r w:rsidR="00184901">
        <w:rPr>
          <w:rFonts w:ascii="Times New Roman" w:hAnsi="Times New Roman" w:cs="Times New Roman"/>
          <w:sz w:val="22"/>
          <w:szCs w:val="22"/>
        </w:rPr>
        <w:lastRenderedPageBreak/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forming growth factor beta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receptor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8185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activi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70411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I-SMAD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P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76 [Name: nucleic acid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 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270 [Name: zinc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io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factor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8022 [Name: protein C-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erminus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2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identical prote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10843 [Name: promoter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35035 [Name: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iston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acetyltransfer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sequence-specific DNA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90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double-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tranded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2 [Name: RNA polymerase II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6872 [Name: metal io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activator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  <w:t>G</w:t>
      </w:r>
      <w:r w:rsidRPr="009E6502">
        <w:rPr>
          <w:rFonts w:ascii="Times New Roman" w:hAnsi="Times New Roman" w:cs="Times New Roman"/>
          <w:sz w:val="22"/>
          <w:szCs w:val="22"/>
        </w:rPr>
        <w:t>O:0035326 [Name: enhancer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3 [Name: protei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om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26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iston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deacetylase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P3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6872 [Name: metal io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82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chromat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90 [Name: double-stranded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8270 [Name: zinc ion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4 [Name: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repressor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ator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 , </w:t>
      </w:r>
      <w:r w:rsidRPr="009E6502">
        <w:rPr>
          <w:rFonts w:ascii="Times New Roman" w:hAnsi="Times New Roman" w:cs="Times New Roman"/>
          <w:sz w:val="22"/>
          <w:szCs w:val="22"/>
        </w:rPr>
        <w:t>GO:0003676 [Name: nucleic acid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RF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15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prote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specific DNA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factor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4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specific RNA polymerase II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134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transcription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10736 [Name: serum response element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5F734C"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2803 [Name: protein </w:t>
      </w:r>
      <w:proofErr w:type="spellStart"/>
      <w:r w:rsidRPr="009E6502">
        <w:rPr>
          <w:rFonts w:ascii="Times New Roman" w:hAnsi="Times New Roman" w:cs="Times New Roman"/>
          <w:sz w:val="22"/>
          <w:szCs w:val="22"/>
        </w:rPr>
        <w:t>homodimerization</w:t>
      </w:r>
      <w:proofErr w:type="spellEnd"/>
      <w:r w:rsidRPr="009E6502">
        <w:rPr>
          <w:rFonts w:ascii="Times New Roman" w:hAnsi="Times New Roman" w:cs="Times New Roman"/>
          <w:sz w:val="22"/>
          <w:szCs w:val="22"/>
        </w:rPr>
        <w:t xml:space="preserve">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TAT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3677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4871 [Name: signal transducer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specific DNA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protein 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09 [Name: calcium ion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5F734C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transcription facto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TAT3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09 [Name: calcium io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DNA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46983 [Name: protein dimerization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4871 [Name: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ignal transduce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16563 [Name: transcription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a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9901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tein kinase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8134 [Name: transcription factor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[Name: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tei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sequence-specific DNA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TAT4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15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protei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09 [Name: calcium ion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4871 [Name: signal transduce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[Name: transcription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pecific DNA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TAT5A</w:t>
      </w:r>
      <w:r w:rsidRPr="009E6502">
        <w:rPr>
          <w:rFonts w:ascii="Times New Roman" w:hAnsi="Times New Roman" w:cs="Times New Roman"/>
          <w:sz w:val="22"/>
          <w:szCs w:val="22"/>
        </w:rPr>
        <w:tab/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09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calcium io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4871 [Name: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signal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duce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DNA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STAT6</w:t>
      </w:r>
      <w:r w:rsidRPr="009F015C">
        <w:rPr>
          <w:rFonts w:ascii="Times New Roman" w:hAnsi="Times New Roman" w:cs="Times New Roman"/>
          <w:i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05515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protei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factor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43565 [Name: sequence-specific DNA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>,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09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calcium io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4871 [Name: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signal transducer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TBP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10843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promoter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16251 [Name: general RNA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olymerase II transcription fac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DNA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8134 [Name: transcription factor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2 [Name: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RNA polymerase II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transcription fac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5515 [Name: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tei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VDR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7 [Name: steroid hormone receptor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VDR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46872 [Name: metal io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434 [Name: vitamin D3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recep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30528 [Name: transcription regulator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70644 </w:t>
      </w:r>
      <w:r w:rsidR="00184901">
        <w:rPr>
          <w:rFonts w:ascii="Times New Roman" w:hAnsi="Times New Roman" w:cs="Times New Roman"/>
          <w:sz w:val="22"/>
          <w:szCs w:val="22"/>
        </w:rPr>
        <w:lastRenderedPageBreak/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[Name: vitamin D response element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factor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8270 [Name: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zinc ion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3565 [Name: sequence-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specific DNA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46965 [Name: retinoid X receptor binding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F015C">
        <w:rPr>
          <w:rFonts w:ascii="Times New Roman" w:hAnsi="Times New Roman" w:cs="Times New Roman"/>
          <w:i/>
          <w:sz w:val="22"/>
          <w:szCs w:val="22"/>
        </w:rPr>
        <w:t>XBP1</w:t>
      </w:r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</w:t>
      </w:r>
      <w:proofErr w:type="gramStart"/>
      <w:r w:rsidRPr="009E6502">
        <w:rPr>
          <w:rFonts w:ascii="Times New Roman" w:hAnsi="Times New Roman" w:cs="Times New Roman"/>
          <w:sz w:val="22"/>
          <w:szCs w:val="22"/>
        </w:rPr>
        <w:t>:0043565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 xml:space="preserve"> [Name: sequence-specific DNA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677 [Name: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DNA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>GO:0003700 [Name: transcription fac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GO:0046983 [Name: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protein dimerization activity]</w:t>
      </w:r>
    </w:p>
    <w:p w:rsidR="009E6502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proofErr w:type="gramStart"/>
      <w:r w:rsidRPr="009F015C">
        <w:rPr>
          <w:rFonts w:ascii="Times New Roman" w:hAnsi="Times New Roman" w:cs="Times New Roman"/>
          <w:i/>
          <w:sz w:val="22"/>
          <w:szCs w:val="22"/>
        </w:rPr>
        <w:t>p53</w:t>
      </w:r>
      <w:proofErr w:type="gramEnd"/>
      <w:r w:rsidRPr="009E6502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3677 [Name: DNA binding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0 [Name: transcription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 xml:space="preserve">factor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Pr="009E6502">
        <w:rPr>
          <w:rFonts w:ascii="Times New Roman" w:hAnsi="Times New Roman" w:cs="Times New Roman"/>
          <w:sz w:val="22"/>
          <w:szCs w:val="22"/>
        </w:rPr>
        <w:t xml:space="preserve">GO:0003702 [Name: RNA polymerase II transcription </w:t>
      </w:r>
      <w:r w:rsidR="00B57AB3" w:rsidRPr="009E6502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factor activity]</w:t>
      </w:r>
      <w:r w:rsidR="00B57AB3" w:rsidRPr="009E6502">
        <w:rPr>
          <w:rFonts w:ascii="Times New Roman" w:hAnsi="Times New Roman" w:cs="Times New Roman"/>
          <w:sz w:val="22"/>
          <w:szCs w:val="22"/>
        </w:rPr>
        <w:t xml:space="preserve">, </w:t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="00184901">
        <w:rPr>
          <w:rFonts w:ascii="Times New Roman" w:hAnsi="Times New Roman" w:cs="Times New Roman"/>
          <w:sz w:val="22"/>
          <w:szCs w:val="22"/>
        </w:rPr>
        <w:tab/>
      </w:r>
      <w:r w:rsidRPr="009E6502">
        <w:rPr>
          <w:rFonts w:ascii="Times New Roman" w:hAnsi="Times New Roman" w:cs="Times New Roman"/>
          <w:sz w:val="22"/>
          <w:szCs w:val="22"/>
        </w:rPr>
        <w:t>GO:0005515 [Name: protein binding]</w:t>
      </w:r>
    </w:p>
    <w:p w:rsidR="00A939CB" w:rsidRPr="009E6502" w:rsidRDefault="009E6502" w:rsidP="00A939CB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9E6502">
        <w:rPr>
          <w:rFonts w:ascii="Times New Roman" w:hAnsi="Times New Roman" w:cs="Times New Roman"/>
          <w:sz w:val="22"/>
          <w:szCs w:val="22"/>
        </w:rPr>
        <w:t>________________________________________________</w:t>
      </w:r>
      <w:r w:rsidR="00B57AB3" w:rsidRPr="009E6502">
        <w:rPr>
          <w:rFonts w:ascii="Times New Roman" w:hAnsi="Times New Roman" w:cs="Times New Roman"/>
          <w:sz w:val="22"/>
          <w:szCs w:val="22"/>
        </w:rPr>
        <w:t>________________________</w:t>
      </w:r>
    </w:p>
    <w:sectPr w:rsidR="00A939CB" w:rsidRPr="009E6502" w:rsidSect="00A939C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13E4"/>
    <w:rsid w:val="00033E1A"/>
    <w:rsid w:val="00044E56"/>
    <w:rsid w:val="00184901"/>
    <w:rsid w:val="003028EF"/>
    <w:rsid w:val="00326945"/>
    <w:rsid w:val="004541E0"/>
    <w:rsid w:val="005E4214"/>
    <w:rsid w:val="005F734C"/>
    <w:rsid w:val="00652FA1"/>
    <w:rsid w:val="006E13E4"/>
    <w:rsid w:val="0090472F"/>
    <w:rsid w:val="0092328D"/>
    <w:rsid w:val="0095160C"/>
    <w:rsid w:val="009545BB"/>
    <w:rsid w:val="00973FAE"/>
    <w:rsid w:val="009E6502"/>
    <w:rsid w:val="009F015C"/>
    <w:rsid w:val="00A319CC"/>
    <w:rsid w:val="00A939CB"/>
    <w:rsid w:val="00AB73FB"/>
    <w:rsid w:val="00B57AB3"/>
    <w:rsid w:val="00CC2CF8"/>
    <w:rsid w:val="00F36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939C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39CB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304</Words>
  <Characters>1313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radhan</dc:creator>
  <cp:lastModifiedBy>Meeta</cp:lastModifiedBy>
  <cp:revision>5</cp:revision>
  <dcterms:created xsi:type="dcterms:W3CDTF">2011-07-11T20:23:00Z</dcterms:created>
  <dcterms:modified xsi:type="dcterms:W3CDTF">2012-03-27T21:24:00Z</dcterms:modified>
</cp:coreProperties>
</file>